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EFD61" w14:textId="01BA8BB0" w:rsidR="004930DE" w:rsidRPr="00BB3B66" w:rsidRDefault="004930DE" w:rsidP="004930D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B3B6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C763BA">
        <w:rPr>
          <w:rFonts w:ascii="Times New Roman" w:hAnsi="Times New Roman" w:cs="Times New Roman"/>
          <w:b/>
          <w:bCs/>
          <w:sz w:val="20"/>
          <w:szCs w:val="20"/>
          <w:lang w:val="en-GB"/>
        </w:rPr>
        <w:t>1.</w:t>
      </w:r>
      <w:r w:rsidRPr="00BB3B6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- Risk assessment Tools</w:t>
      </w:r>
    </w:p>
    <w:tbl>
      <w:tblPr>
        <w:tblStyle w:val="Zwykatabela2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3402"/>
        <w:gridCol w:w="6"/>
        <w:gridCol w:w="463"/>
      </w:tblGrid>
      <w:tr w:rsidR="004930DE" w:rsidRPr="00E73232" w14:paraId="3D2B6AEC" w14:textId="77777777" w:rsidTr="00D5159A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right w:val="nil"/>
            </w:tcBorders>
          </w:tcPr>
          <w:p w14:paraId="24EB306E" w14:textId="77777777" w:rsidR="004930DE" w:rsidRPr="00E73232" w:rsidRDefault="004930DE" w:rsidP="00D5159A">
            <w:pPr>
              <w:spacing w:line="228" w:lineRule="auto"/>
              <w:ind w:firstLine="425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  <w:t>Risk assessment too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DADBCA8" w14:textId="77777777" w:rsidR="004930DE" w:rsidRPr="00E73232" w:rsidRDefault="004930DE" w:rsidP="00D5159A">
            <w:pPr>
              <w:spacing w:line="228" w:lineRule="auto"/>
              <w:ind w:firstLine="4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  <w:t>Interpretation</w:t>
            </w:r>
          </w:p>
        </w:tc>
      </w:tr>
      <w:tr w:rsidR="004930DE" w:rsidRPr="00E73232" w14:paraId="4541A30B" w14:textId="77777777" w:rsidTr="00D5159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1BD2C" w14:textId="77777777" w:rsidR="004930DE" w:rsidRPr="00E73232" w:rsidRDefault="004930DE" w:rsidP="00D5159A">
            <w:pPr>
              <w:spacing w:line="228" w:lineRule="auto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18"/>
                <w:szCs w:val="18"/>
              </w:rPr>
              <w:t>ASA-PS Clas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307DE" w14:textId="77777777" w:rsidR="004930DE" w:rsidRPr="00E73232" w:rsidRDefault="004930DE" w:rsidP="00D5159A">
            <w:pPr>
              <w:spacing w:line="228" w:lineRule="auto"/>
              <w:ind w:firstLine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4930DE" w:rsidRPr="00C763BA" w14:paraId="6E744769" w14:textId="77777777" w:rsidTr="00D5159A">
        <w:trPr>
          <w:gridAfter w:val="1"/>
          <w:wAfter w:w="463" w:type="dxa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218BD35" w14:textId="77777777" w:rsidR="004930DE" w:rsidRPr="000E6C41" w:rsidRDefault="004930DE" w:rsidP="00D5159A">
            <w:pPr>
              <w:pStyle w:val="Akapitzlist"/>
              <w:numPr>
                <w:ilvl w:val="0"/>
                <w:numId w:val="6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: normal healthy patient</w:t>
            </w:r>
          </w:p>
          <w:p w14:paraId="0A1F566D" w14:textId="77777777" w:rsidR="004930DE" w:rsidRPr="000E6C41" w:rsidRDefault="004930DE" w:rsidP="00D5159A">
            <w:pPr>
              <w:pStyle w:val="Akapitzlist"/>
              <w:numPr>
                <w:ilvl w:val="0"/>
                <w:numId w:val="6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: mild systemic disease</w:t>
            </w:r>
          </w:p>
          <w:p w14:paraId="6F43419A" w14:textId="77777777" w:rsidR="004930DE" w:rsidRPr="000E6C41" w:rsidRDefault="004930DE" w:rsidP="00D5159A">
            <w:pPr>
              <w:pStyle w:val="Akapitzlist"/>
              <w:numPr>
                <w:ilvl w:val="0"/>
                <w:numId w:val="6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I: severe systemic disease</w:t>
            </w:r>
          </w:p>
          <w:p w14:paraId="0238B603" w14:textId="77777777" w:rsidR="004930DE" w:rsidRPr="000E6C41" w:rsidRDefault="004930DE" w:rsidP="00D5159A">
            <w:pPr>
              <w:pStyle w:val="Akapitzlist"/>
              <w:numPr>
                <w:ilvl w:val="0"/>
                <w:numId w:val="6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V: severe systemic disease that is a constant threat to life (i.e., patient could die acutely without intervention)</w:t>
            </w:r>
          </w:p>
          <w:p w14:paraId="54AB4C35" w14:textId="77777777" w:rsidR="004930DE" w:rsidRPr="000E6C41" w:rsidRDefault="004930DE" w:rsidP="00D5159A">
            <w:pPr>
              <w:pStyle w:val="Akapitzlist"/>
              <w:numPr>
                <w:ilvl w:val="0"/>
                <w:numId w:val="6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V: moribund, not expected to survive without surgery</w:t>
            </w:r>
          </w:p>
          <w:p w14:paraId="4A977329" w14:textId="77777777" w:rsidR="004930DE" w:rsidRPr="008A1099" w:rsidRDefault="004930DE" w:rsidP="00D5159A">
            <w:pPr>
              <w:spacing w:line="228" w:lineRule="auto"/>
              <w:ind w:left="3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A10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cording to the guidelines published online: </w:t>
            </w:r>
            <w:r w:rsidRPr="008A10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hyperlink r:id="rId5" w:history="1">
              <w:r w:rsidRPr="008A1099">
                <w:rPr>
                  <w:rStyle w:val="Hipercze"/>
                  <w:rFonts w:ascii="Times New Roman" w:hAnsi="Times New Roman" w:cs="Times New Roman"/>
                  <w:sz w:val="16"/>
                  <w:szCs w:val="16"/>
                  <w:lang w:val="en-GB"/>
                </w:rPr>
                <w:t>https://www.asahq.org/standards-and-guidelines/statement-on-asa-physical-status-classification-system</w:t>
              </w:r>
            </w:hyperlink>
          </w:p>
          <w:p w14:paraId="2F29B793" w14:textId="77777777" w:rsidR="004930DE" w:rsidRPr="008A1099" w:rsidRDefault="004930DE" w:rsidP="00D5159A">
            <w:pPr>
              <w:pStyle w:val="Akapitzlist"/>
              <w:spacing w:line="228" w:lineRule="auto"/>
              <w:ind w:left="75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930DE" w:rsidRPr="00E73232" w14:paraId="40BE6084" w14:textId="77777777" w:rsidTr="00D5159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46C25" w14:textId="77777777" w:rsidR="004930DE" w:rsidRPr="00E73232" w:rsidRDefault="004930DE" w:rsidP="00D5159A">
            <w:pPr>
              <w:spacing w:line="228" w:lineRule="auto"/>
              <w:ind w:firstLine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18"/>
                <w:szCs w:val="18"/>
              </w:rPr>
              <w:t>S-MPM Clas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5C1F3" w14:textId="77777777" w:rsidR="004930DE" w:rsidRPr="00E73232" w:rsidRDefault="004930DE" w:rsidP="00D5159A">
            <w:pPr>
              <w:spacing w:line="228" w:lineRule="auto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4930DE" w:rsidRPr="00E73232" w14:paraId="6E08FF8E" w14:textId="77777777" w:rsidTr="00D5159A">
        <w:trPr>
          <w:gridAfter w:val="2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</w:tcBorders>
          </w:tcPr>
          <w:p w14:paraId="62898E9A" w14:textId="77777777" w:rsidR="004930DE" w:rsidRPr="000E6C41" w:rsidRDefault="004930DE" w:rsidP="00D5159A">
            <w:pPr>
              <w:pStyle w:val="Akapitzlist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6" w:hanging="142"/>
              <w:rPr>
                <w:rFonts w:ascii="TimesNewRomanPS" w:hAnsi="TimesNewRomanPS" w:cs="TimesNewRomanPS"/>
                <w:b w:val="0"/>
                <w:bCs w:val="0"/>
                <w:sz w:val="16"/>
                <w:szCs w:val="16"/>
                <w:lang w:val="en-GB"/>
              </w:rPr>
            </w:pPr>
            <w:r w:rsidRPr="000E6C41">
              <w:rPr>
                <w:rFonts w:ascii="TimesNewRomanPS" w:hAnsi="TimesNewRomanPS" w:cs="TimesNewRomanPS"/>
                <w:b w:val="0"/>
                <w:bCs w:val="0"/>
                <w:sz w:val="16"/>
                <w:szCs w:val="16"/>
                <w:lang w:val="en-GB"/>
              </w:rPr>
              <w:t>ASA physical status: I=0 pts, II=2 pts , III=4 pts, IV=5 pts, V=6 pts</w:t>
            </w:r>
          </w:p>
          <w:p w14:paraId="5230A44D" w14:textId="77777777" w:rsidR="004930DE" w:rsidRPr="000E6C41" w:rsidRDefault="004930DE" w:rsidP="00D5159A">
            <w:pPr>
              <w:pStyle w:val="Akapitzlist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6" w:hanging="142"/>
              <w:rPr>
                <w:rFonts w:ascii="TimesNewRomanPS" w:hAnsi="TimesNewRomanPS" w:cs="TimesNewRomanPS"/>
                <w:b w:val="0"/>
                <w:bCs w:val="0"/>
                <w:sz w:val="16"/>
                <w:szCs w:val="16"/>
                <w:lang w:val="en-GB"/>
              </w:rPr>
            </w:pPr>
            <w:r w:rsidRPr="000E6C41">
              <w:rPr>
                <w:rFonts w:ascii="TimesNewRomanPS" w:hAnsi="TimesNewRomanPS" w:cs="TimesNewRomanPS"/>
                <w:b w:val="0"/>
                <w:bCs w:val="0"/>
                <w:sz w:val="16"/>
                <w:szCs w:val="16"/>
                <w:lang w:val="en-GB"/>
              </w:rPr>
              <w:t>Procedure risk: Low risk = 0 pts, Intermediate risk=1 pt, High risk=2 pts</w:t>
            </w:r>
          </w:p>
          <w:p w14:paraId="2F1C0F91" w14:textId="77777777" w:rsidR="004930DE" w:rsidRPr="00777470" w:rsidRDefault="004930DE" w:rsidP="00D5159A">
            <w:pPr>
              <w:pStyle w:val="Akapitzlist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6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E6C41">
              <w:rPr>
                <w:rFonts w:ascii="TimesNewRomanPS" w:hAnsi="TimesNewRomanPS" w:cs="TimesNewRomanPS"/>
                <w:b w:val="0"/>
                <w:bCs w:val="0"/>
                <w:sz w:val="16"/>
                <w:szCs w:val="16"/>
                <w:lang w:val="en-GB"/>
              </w:rPr>
              <w:t>Emergency: Nonemergent= 0 pts, Emergency surgery=1 pt</w:t>
            </w:r>
          </w:p>
        </w:tc>
        <w:tc>
          <w:tcPr>
            <w:tcW w:w="3402" w:type="dxa"/>
            <w:tcBorders>
              <w:top w:val="single" w:sz="4" w:space="0" w:color="auto"/>
              <w:right w:val="nil"/>
            </w:tcBorders>
          </w:tcPr>
          <w:p w14:paraId="628DEF3C" w14:textId="77777777" w:rsidR="004930DE" w:rsidRPr="000E6C41" w:rsidRDefault="004930DE" w:rsidP="00D5159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" w:hAnsi="TimesNewRomanPS" w:cs="TimesNewRomanPS"/>
                <w:sz w:val="16"/>
                <w:szCs w:val="16"/>
                <w:lang w:val="en-GB"/>
              </w:rPr>
            </w:pPr>
            <w:r w:rsidRPr="000E6C41">
              <w:rPr>
                <w:rFonts w:ascii="TimesNewRomanPS" w:hAnsi="TimesNewRomanPS" w:cs="TimesNewRomanPS"/>
                <w:sz w:val="16"/>
                <w:szCs w:val="16"/>
                <w:lang w:val="en-GB"/>
              </w:rPr>
              <w:t xml:space="preserve">Class I 0–4 pts mortality: </w:t>
            </w:r>
            <w:r w:rsidRPr="000E6C41">
              <w:rPr>
                <w:rFonts w:ascii="RMTMI" w:hAnsi="RMTMI" w:cs="RMTMI"/>
                <w:i/>
                <w:iCs/>
                <w:sz w:val="16"/>
                <w:szCs w:val="16"/>
                <w:lang w:val="en-GB"/>
              </w:rPr>
              <w:t>&lt;</w:t>
            </w:r>
            <w:r w:rsidRPr="000E6C41">
              <w:rPr>
                <w:rFonts w:ascii="TimesNewRomanPS" w:hAnsi="TimesNewRomanPS" w:cs="TimesNewRomanPS"/>
                <w:sz w:val="16"/>
                <w:szCs w:val="16"/>
                <w:lang w:val="en-GB"/>
              </w:rPr>
              <w:t>0.50%</w:t>
            </w:r>
          </w:p>
          <w:p w14:paraId="7A1FCE86" w14:textId="77777777" w:rsidR="004930DE" w:rsidRPr="000E6C41" w:rsidRDefault="004930DE" w:rsidP="00D5159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5" w:hanging="1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" w:hAnsi="TimesNewRomanPS" w:cs="TimesNewRomanPS"/>
                <w:sz w:val="16"/>
                <w:szCs w:val="16"/>
                <w:lang w:val="en-GB"/>
              </w:rPr>
            </w:pPr>
            <w:r w:rsidRPr="000E6C41">
              <w:rPr>
                <w:rFonts w:ascii="TimesNewRomanPS" w:hAnsi="TimesNewRomanPS" w:cs="TimesNewRomanPS"/>
                <w:sz w:val="16"/>
                <w:szCs w:val="16"/>
                <w:lang w:val="en-GB"/>
              </w:rPr>
              <w:t>Class II 5–6 pts mortality: 1.5%–4.0%</w:t>
            </w:r>
          </w:p>
          <w:p w14:paraId="3142E2F1" w14:textId="77777777" w:rsidR="004930DE" w:rsidRPr="00A93D65" w:rsidRDefault="004930DE" w:rsidP="00D5159A">
            <w:pPr>
              <w:pStyle w:val="Akapitzlist"/>
              <w:numPr>
                <w:ilvl w:val="0"/>
                <w:numId w:val="1"/>
              </w:numPr>
              <w:spacing w:line="228" w:lineRule="auto"/>
              <w:ind w:left="175" w:hanging="1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E6C41">
              <w:rPr>
                <w:rFonts w:ascii="TimesNewRomanPS" w:hAnsi="TimesNewRomanPS" w:cs="TimesNewRomanPS"/>
                <w:sz w:val="16"/>
                <w:szCs w:val="16"/>
                <w:lang w:val="en-GB"/>
              </w:rPr>
              <w:t xml:space="preserve">Class III 7–9pts  mortality: </w:t>
            </w:r>
            <w:r w:rsidRPr="000E6C41">
              <w:rPr>
                <w:rFonts w:ascii="RMTMI" w:hAnsi="RMTMI" w:cs="RMTMI"/>
                <w:i/>
                <w:iCs/>
                <w:sz w:val="16"/>
                <w:szCs w:val="16"/>
                <w:lang w:val="en-GB"/>
              </w:rPr>
              <w:t>&gt;</w:t>
            </w:r>
            <w:r w:rsidRPr="000E6C41">
              <w:rPr>
                <w:rFonts w:ascii="TimesNewRomanPS" w:hAnsi="TimesNewRomanPS" w:cs="TimesNewRomanPS"/>
                <w:sz w:val="16"/>
                <w:szCs w:val="16"/>
                <w:lang w:val="en-GB"/>
              </w:rPr>
              <w:t>10%</w:t>
            </w:r>
          </w:p>
        </w:tc>
      </w:tr>
      <w:tr w:rsidR="004930DE" w:rsidRPr="00E73232" w14:paraId="066A224C" w14:textId="77777777" w:rsidTr="00D5159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0D9C7" w14:textId="77777777" w:rsidR="004930DE" w:rsidRPr="00E73232" w:rsidRDefault="004930DE" w:rsidP="00D5159A">
            <w:pPr>
              <w:spacing w:line="228" w:lineRule="auto"/>
              <w:ind w:firstLine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E73232">
              <w:rPr>
                <w:rFonts w:ascii="Times New Roman" w:hAnsi="Times New Roman" w:cs="Times New Roman"/>
                <w:sz w:val="18"/>
                <w:szCs w:val="18"/>
              </w:rPr>
              <w:t>RCRI Sco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F9669" w14:textId="77777777" w:rsidR="004930DE" w:rsidRPr="00E73232" w:rsidRDefault="004930DE" w:rsidP="00D5159A">
            <w:pPr>
              <w:spacing w:line="228" w:lineRule="auto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4930DE" w:rsidRPr="00E73232" w14:paraId="3A9E9BA5" w14:textId="77777777" w:rsidTr="00D5159A">
        <w:trPr>
          <w:gridAfter w:val="2"/>
          <w:wAfter w:w="469" w:type="dxa"/>
          <w:trHeight w:val="1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</w:tcBorders>
          </w:tcPr>
          <w:p w14:paraId="30B28385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vated-risk surgery :Intraperitoneal; intrathoracic; suprainguinal vascular =1 pt</w:t>
            </w:r>
          </w:p>
          <w:p w14:paraId="4B6C4AD9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ry of ischemic heart disease =1 pt</w:t>
            </w:r>
          </w:p>
          <w:p w14:paraId="14805641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ry of congestive heart failure =1 pt</w:t>
            </w:r>
          </w:p>
          <w:p w14:paraId="1A79B2EA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ry of cerebrovascular disease =1 pt</w:t>
            </w:r>
          </w:p>
          <w:p w14:paraId="49D1706E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-operative treatment with insulin =1 pt</w:t>
            </w:r>
          </w:p>
          <w:p w14:paraId="02D3195C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re-operative creatinine &gt;2 mg/dL / 176.8 µmol/L =1 pt</w:t>
            </w:r>
          </w:p>
        </w:tc>
        <w:tc>
          <w:tcPr>
            <w:tcW w:w="3402" w:type="dxa"/>
            <w:tcBorders>
              <w:top w:val="single" w:sz="4" w:space="0" w:color="auto"/>
              <w:right w:val="nil"/>
            </w:tcBorders>
          </w:tcPr>
          <w:p w14:paraId="77809963" w14:textId="77777777" w:rsidR="004930DE" w:rsidRPr="000E6C41" w:rsidRDefault="004930DE" w:rsidP="00D5159A">
            <w:pPr>
              <w:spacing w:line="22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isk of major cardiac event:</w:t>
            </w:r>
          </w:p>
          <w:p w14:paraId="1B89694D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172" w:righ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 pts = 3.9% (2.8-5.4%)</w:t>
            </w:r>
          </w:p>
          <w:p w14:paraId="01995C9C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172" w:righ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 pt = 6.0% (4.9-7.4%)</w:t>
            </w:r>
          </w:p>
          <w:p w14:paraId="73827189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172" w:righ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 pts = 10.1% (8.1-12.6%)</w:t>
            </w:r>
          </w:p>
          <w:p w14:paraId="6E4A7CB2" w14:textId="77777777" w:rsidR="004930DE" w:rsidRPr="000E6C41" w:rsidRDefault="004930DE" w:rsidP="00D5159A">
            <w:pPr>
              <w:pStyle w:val="Akapitzlist"/>
              <w:numPr>
                <w:ilvl w:val="0"/>
                <w:numId w:val="3"/>
              </w:numPr>
              <w:spacing w:line="228" w:lineRule="auto"/>
              <w:ind w:left="172" w:righ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≥3 pts = 15% (11.1-20.0%)</w:t>
            </w:r>
          </w:p>
        </w:tc>
      </w:tr>
      <w:tr w:rsidR="004930DE" w:rsidRPr="00E73232" w14:paraId="2AB282C0" w14:textId="77777777" w:rsidTr="00D5159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left w:val="nil"/>
              <w:right w:val="nil"/>
            </w:tcBorders>
          </w:tcPr>
          <w:p w14:paraId="71C5E0D4" w14:textId="77777777" w:rsidR="004930DE" w:rsidRPr="00E73232" w:rsidRDefault="004930DE" w:rsidP="00D5159A">
            <w:pPr>
              <w:spacing w:line="228" w:lineRule="auto"/>
              <w:ind w:firstLine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UB)-HAS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F4F27B1" w14:textId="77777777" w:rsidR="004930DE" w:rsidRPr="00E73232" w:rsidRDefault="004930DE" w:rsidP="00D5159A">
            <w:pPr>
              <w:spacing w:line="228" w:lineRule="auto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4930DE" w:rsidRPr="00E73232" w14:paraId="22CD6DAB" w14:textId="77777777" w:rsidTr="00D5159A">
        <w:trPr>
          <w:gridAfter w:val="2"/>
          <w:wAfter w:w="469" w:type="dxa"/>
          <w:trHeight w:val="1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left w:val="nil"/>
            </w:tcBorders>
          </w:tcPr>
          <w:p w14:paraId="1D4EC43D" w14:textId="77777777" w:rsidR="004930DE" w:rsidRPr="000E6C41" w:rsidRDefault="004930DE" w:rsidP="00D5159A">
            <w:pPr>
              <w:pStyle w:val="Akapitzlist"/>
              <w:numPr>
                <w:ilvl w:val="0"/>
                <w:numId w:val="5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years ≥75 = 1 pt</w:t>
            </w:r>
          </w:p>
          <w:p w14:paraId="71CB0C62" w14:textId="77777777" w:rsidR="004930DE" w:rsidRPr="000E6C41" w:rsidRDefault="004930DE" w:rsidP="00D5159A">
            <w:pPr>
              <w:pStyle w:val="Akapitzlist"/>
              <w:numPr>
                <w:ilvl w:val="0"/>
                <w:numId w:val="5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oglobin, g/dL &lt;12 g/dL = 1 pt</w:t>
            </w:r>
          </w:p>
          <w:p w14:paraId="15A6FC99" w14:textId="77777777" w:rsidR="004930DE" w:rsidRPr="000E6C41" w:rsidRDefault="004930DE" w:rsidP="00D5159A">
            <w:pPr>
              <w:pStyle w:val="Akapitzlist"/>
              <w:numPr>
                <w:ilvl w:val="0"/>
                <w:numId w:val="5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ry of heart disease = 1 pt</w:t>
            </w:r>
          </w:p>
          <w:p w14:paraId="423529C3" w14:textId="77777777" w:rsidR="004930DE" w:rsidRPr="000E6C41" w:rsidRDefault="004930DE" w:rsidP="00D5159A">
            <w:pPr>
              <w:pStyle w:val="Akapitzlist"/>
              <w:numPr>
                <w:ilvl w:val="0"/>
                <w:numId w:val="5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gina or dyspnoea = 1 pt</w:t>
            </w:r>
          </w:p>
          <w:p w14:paraId="0C8FEFD1" w14:textId="77777777" w:rsidR="004930DE" w:rsidRPr="000E6C41" w:rsidRDefault="004930DE" w:rsidP="00D5159A">
            <w:pPr>
              <w:pStyle w:val="Akapitzlist"/>
              <w:numPr>
                <w:ilvl w:val="0"/>
                <w:numId w:val="5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scular surgery = 1 pt</w:t>
            </w:r>
          </w:p>
          <w:p w14:paraId="08EFCD77" w14:textId="77777777" w:rsidR="004930DE" w:rsidRPr="000E6C41" w:rsidRDefault="004930DE" w:rsidP="00D5159A">
            <w:pPr>
              <w:pStyle w:val="Akapitzlist"/>
              <w:numPr>
                <w:ilvl w:val="0"/>
                <w:numId w:val="5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Emergency surgery = 1 pt</w:t>
            </w:r>
          </w:p>
        </w:tc>
        <w:tc>
          <w:tcPr>
            <w:tcW w:w="3402" w:type="dxa"/>
            <w:tcBorders>
              <w:right w:val="nil"/>
            </w:tcBorders>
          </w:tcPr>
          <w:p w14:paraId="72AA0BF8" w14:textId="77777777" w:rsidR="004930DE" w:rsidRPr="000E6C41" w:rsidRDefault="004930DE" w:rsidP="00D5159A">
            <w:pPr>
              <w:spacing w:line="22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ac event risk  - death, myocardial infarction, or stroke</w:t>
            </w:r>
          </w:p>
          <w:p w14:paraId="009A1CB6" w14:textId="77777777" w:rsidR="004930DE" w:rsidRPr="000E6C41" w:rsidRDefault="004930DE" w:rsidP="00D5159A">
            <w:pPr>
              <w:pStyle w:val="Akapitzlist"/>
              <w:numPr>
                <w:ilvl w:val="0"/>
                <w:numId w:val="4"/>
              </w:numPr>
              <w:spacing w:line="228" w:lineRule="auto"/>
              <w:ind w:left="17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pts = 0.3%</w:t>
            </w:r>
          </w:p>
          <w:p w14:paraId="334C3016" w14:textId="77777777" w:rsidR="004930DE" w:rsidRPr="000E6C41" w:rsidRDefault="004930DE" w:rsidP="00D5159A">
            <w:pPr>
              <w:pStyle w:val="Akapitzlist"/>
              <w:numPr>
                <w:ilvl w:val="0"/>
                <w:numId w:val="4"/>
              </w:numPr>
              <w:spacing w:line="228" w:lineRule="auto"/>
              <w:ind w:left="17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pt = 1.6%</w:t>
            </w:r>
          </w:p>
          <w:p w14:paraId="0CDD77CA" w14:textId="77777777" w:rsidR="004930DE" w:rsidRPr="000E6C41" w:rsidRDefault="004930DE" w:rsidP="00D5159A">
            <w:pPr>
              <w:pStyle w:val="Akapitzlist"/>
              <w:numPr>
                <w:ilvl w:val="0"/>
                <w:numId w:val="4"/>
              </w:numPr>
              <w:spacing w:line="228" w:lineRule="auto"/>
              <w:ind w:left="17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pts = 5.6%</w:t>
            </w:r>
          </w:p>
          <w:p w14:paraId="27493D6A" w14:textId="77777777" w:rsidR="004930DE" w:rsidRPr="000E6C41" w:rsidRDefault="004930DE" w:rsidP="00D5159A">
            <w:pPr>
              <w:pStyle w:val="Akapitzlist"/>
              <w:numPr>
                <w:ilvl w:val="0"/>
                <w:numId w:val="4"/>
              </w:numPr>
              <w:spacing w:line="228" w:lineRule="auto"/>
              <w:ind w:left="17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pts = 11%</w:t>
            </w:r>
          </w:p>
          <w:p w14:paraId="3FC5D01B" w14:textId="77777777" w:rsidR="004930DE" w:rsidRPr="000E6C41" w:rsidRDefault="004930DE" w:rsidP="00D5159A">
            <w:pPr>
              <w:pStyle w:val="Akapitzlist"/>
              <w:numPr>
                <w:ilvl w:val="0"/>
                <w:numId w:val="4"/>
              </w:numPr>
              <w:spacing w:line="228" w:lineRule="auto"/>
              <w:ind w:left="17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4 pts = 17.5%</w:t>
            </w:r>
          </w:p>
        </w:tc>
      </w:tr>
      <w:tr w:rsidR="004930DE" w:rsidRPr="00E73232" w14:paraId="5FD00F31" w14:textId="77777777" w:rsidTr="00D5159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left w:val="nil"/>
              <w:right w:val="nil"/>
            </w:tcBorders>
          </w:tcPr>
          <w:p w14:paraId="3DF510CA" w14:textId="77777777" w:rsidR="004930DE" w:rsidRPr="00E73232" w:rsidRDefault="004930DE" w:rsidP="00D5159A">
            <w:pPr>
              <w:spacing w:line="228" w:lineRule="auto"/>
              <w:ind w:firstLine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QIP-MICA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D91DCC9" w14:textId="77777777" w:rsidR="004930DE" w:rsidRPr="00E73232" w:rsidRDefault="004930DE" w:rsidP="00D5159A">
            <w:pPr>
              <w:spacing w:line="228" w:lineRule="auto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4930DE" w:rsidRPr="00C763BA" w14:paraId="28797DE6" w14:textId="77777777" w:rsidTr="00D5159A">
        <w:trPr>
          <w:gridAfter w:val="2"/>
          <w:wAfter w:w="4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left w:val="nil"/>
            </w:tcBorders>
          </w:tcPr>
          <w:p w14:paraId="4BE3B486" w14:textId="77777777" w:rsidR="004930DE" w:rsidRPr="000E6C41" w:rsidRDefault="004930DE" w:rsidP="00D5159A">
            <w:pPr>
              <w:pStyle w:val="Akapitzlist"/>
              <w:spacing w:line="228" w:lineRule="auto"/>
              <w:ind w:left="316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Each value of the variable is assigned a different coefficien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:</w:t>
            </w:r>
          </w:p>
          <w:p w14:paraId="79915DD4" w14:textId="77777777" w:rsidR="004930DE" w:rsidRPr="000E6C41" w:rsidRDefault="004930DE" w:rsidP="00D5159A">
            <w:pPr>
              <w:pStyle w:val="Akapitzlist"/>
              <w:numPr>
                <w:ilvl w:val="0"/>
                <w:numId w:val="7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(years)</w:t>
            </w:r>
          </w:p>
          <w:p w14:paraId="58C99675" w14:textId="77777777" w:rsidR="004930DE" w:rsidRPr="000E6C41" w:rsidRDefault="004930DE" w:rsidP="00D5159A">
            <w:pPr>
              <w:pStyle w:val="Akapitzlist"/>
              <w:numPr>
                <w:ilvl w:val="0"/>
                <w:numId w:val="7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nctional status : Independent, Partially dependent, Totally dependent</w:t>
            </w:r>
          </w:p>
          <w:p w14:paraId="489DFDDD" w14:textId="77777777" w:rsidR="004930DE" w:rsidRPr="000E6C41" w:rsidRDefault="004930DE" w:rsidP="00D5159A">
            <w:pPr>
              <w:pStyle w:val="Akapitzlist"/>
              <w:numPr>
                <w:ilvl w:val="0"/>
                <w:numId w:val="7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A class</w:t>
            </w:r>
          </w:p>
          <w:p w14:paraId="7020EEAF" w14:textId="77777777" w:rsidR="004930DE" w:rsidRPr="000E6C41" w:rsidRDefault="004930DE" w:rsidP="00D5159A">
            <w:pPr>
              <w:pStyle w:val="Akapitzlist"/>
              <w:numPr>
                <w:ilvl w:val="0"/>
                <w:numId w:val="7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eatinine: Normal (≤1.5 mg/dL, 133 µmol/L), Elevated (&gt;1.5 mg/dL, 133 µmol/L)</w:t>
            </w:r>
          </w:p>
          <w:p w14:paraId="3A71A2E4" w14:textId="77777777" w:rsidR="004930DE" w:rsidRPr="000E6C41" w:rsidRDefault="004930DE" w:rsidP="00D5159A">
            <w:pPr>
              <w:pStyle w:val="Akapitzlist"/>
              <w:numPr>
                <w:ilvl w:val="0"/>
                <w:numId w:val="7"/>
              </w:numPr>
              <w:spacing w:line="228" w:lineRule="auto"/>
              <w:ind w:left="316" w:hanging="142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Type of procedure</w:t>
            </w:r>
          </w:p>
        </w:tc>
        <w:tc>
          <w:tcPr>
            <w:tcW w:w="3402" w:type="dxa"/>
            <w:tcBorders>
              <w:right w:val="nil"/>
            </w:tcBorders>
          </w:tcPr>
          <w:p w14:paraId="3482CD49" w14:textId="77777777" w:rsidR="004930DE" w:rsidRPr="000E6C41" w:rsidRDefault="004930DE" w:rsidP="00D5159A">
            <w:pPr>
              <w:spacing w:line="228" w:lineRule="auto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ardiac risk % = e</w:t>
            </w: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x</w:t>
            </w: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/ (1 + e</w:t>
            </w: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x</w:t>
            </w: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  <w:p w14:paraId="190A35CD" w14:textId="77777777" w:rsidR="004930DE" w:rsidRPr="000E6C41" w:rsidRDefault="004930DE" w:rsidP="00D5159A">
            <w:pPr>
              <w:spacing w:line="228" w:lineRule="auto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37BEA981" w14:textId="77777777" w:rsidR="004930DE" w:rsidRPr="000E6C41" w:rsidRDefault="004930DE" w:rsidP="00D5159A">
            <w:pPr>
              <w:spacing w:line="22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E6C4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 = −5.25 + sum of the coefficients of the selected variable</w:t>
            </w:r>
          </w:p>
        </w:tc>
      </w:tr>
      <w:tr w:rsidR="004930DE" w:rsidRPr="00C763BA" w14:paraId="3C970B05" w14:textId="77777777" w:rsidTr="00D51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0" w:type="dxa"/>
            <w:gridSpan w:val="4"/>
            <w:tcBorders>
              <w:left w:val="nil"/>
              <w:bottom w:val="nil"/>
              <w:right w:val="nil"/>
            </w:tcBorders>
          </w:tcPr>
          <w:p w14:paraId="57DFB7B2" w14:textId="77777777" w:rsidR="004930DE" w:rsidRPr="00E73232" w:rsidRDefault="004930DE" w:rsidP="00D5159A">
            <w:pPr>
              <w:spacing w:line="22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3232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ASA-PS - The American Society of Anesthesiologists Physical Status, METs – Metabolic Equivalents, RCRI- Revised Cardiac Risk Index , (AUB)-HAS2 - American University of Beirut (AUB)-HAS2 Cardiovascular Risk Index, NSQIP MICA - Gupta Perioperative Risk for Myocardial Infarction or Cardiac Arrest (MICA)</w:t>
            </w:r>
          </w:p>
        </w:tc>
      </w:tr>
    </w:tbl>
    <w:p w14:paraId="098E931D" w14:textId="77777777" w:rsidR="004930DE" w:rsidRDefault="004930DE" w:rsidP="004930DE">
      <w:pPr>
        <w:rPr>
          <w:rFonts w:ascii="Times New Roman" w:hAnsi="Times New Roman" w:cs="Times New Roman"/>
          <w:lang w:val="en-GB"/>
        </w:rPr>
      </w:pPr>
    </w:p>
    <w:p w14:paraId="3DAE8046" w14:textId="77777777" w:rsidR="0069554F" w:rsidRPr="004930DE" w:rsidRDefault="0069554F" w:rsidP="004930DE">
      <w:pPr>
        <w:rPr>
          <w:lang w:val="en-GB"/>
        </w:rPr>
      </w:pPr>
    </w:p>
    <w:sectPr w:rsidR="0069554F" w:rsidRPr="004930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MTMI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966C8"/>
    <w:multiLevelType w:val="hybridMultilevel"/>
    <w:tmpl w:val="A546F500"/>
    <w:lvl w:ilvl="0" w:tplc="04150001">
      <w:start w:val="1"/>
      <w:numFmt w:val="bullet"/>
      <w:lvlText w:val=""/>
      <w:lvlJc w:val="left"/>
      <w:pPr>
        <w:ind w:left="1603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32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04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76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48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20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92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64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363" w:hanging="360"/>
      </w:pPr>
      <w:rPr>
        <w:rFonts w:ascii="Wingdings" w:hAnsi="Wingdings" w:hint="default"/>
      </w:rPr>
    </w:lvl>
  </w:abstractNum>
  <w:abstractNum w:abstractNumId="1" w15:restartNumberingAfterBreak="0">
    <w:nsid w:val="22733F59"/>
    <w:multiLevelType w:val="hybridMultilevel"/>
    <w:tmpl w:val="E43A118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BE0019"/>
    <w:multiLevelType w:val="hybridMultilevel"/>
    <w:tmpl w:val="DD12B9DC"/>
    <w:lvl w:ilvl="0" w:tplc="04150001">
      <w:start w:val="1"/>
      <w:numFmt w:val="bullet"/>
      <w:lvlText w:val=""/>
      <w:lvlJc w:val="left"/>
      <w:pPr>
        <w:ind w:left="1603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32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04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76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48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20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92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64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363" w:hanging="360"/>
      </w:pPr>
      <w:rPr>
        <w:rFonts w:ascii="Wingdings" w:hAnsi="Wingdings" w:hint="default"/>
      </w:rPr>
    </w:lvl>
  </w:abstractNum>
  <w:abstractNum w:abstractNumId="3" w15:restartNumberingAfterBreak="0">
    <w:nsid w:val="5BFD52EC"/>
    <w:multiLevelType w:val="hybridMultilevel"/>
    <w:tmpl w:val="CDB8B6B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367046"/>
    <w:multiLevelType w:val="hybridMultilevel"/>
    <w:tmpl w:val="E6FAB7A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2075B3"/>
    <w:multiLevelType w:val="hybridMultilevel"/>
    <w:tmpl w:val="34A6404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5A76B0"/>
    <w:multiLevelType w:val="hybridMultilevel"/>
    <w:tmpl w:val="BAFC02FE"/>
    <w:lvl w:ilvl="0" w:tplc="04150001">
      <w:start w:val="1"/>
      <w:numFmt w:val="bullet"/>
      <w:lvlText w:val=""/>
      <w:lvlJc w:val="left"/>
      <w:pPr>
        <w:ind w:left="75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7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9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1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</w:abstractNum>
  <w:num w:numId="1" w16cid:durableId="1949654788">
    <w:abstractNumId w:val="5"/>
  </w:num>
  <w:num w:numId="2" w16cid:durableId="1516992039">
    <w:abstractNumId w:val="3"/>
  </w:num>
  <w:num w:numId="3" w16cid:durableId="1984651707">
    <w:abstractNumId w:val="4"/>
  </w:num>
  <w:num w:numId="4" w16cid:durableId="547448320">
    <w:abstractNumId w:val="1"/>
  </w:num>
  <w:num w:numId="5" w16cid:durableId="1612856180">
    <w:abstractNumId w:val="0"/>
  </w:num>
  <w:num w:numId="6" w16cid:durableId="183132237">
    <w:abstractNumId w:val="6"/>
  </w:num>
  <w:num w:numId="7" w16cid:durableId="6241909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9F0"/>
    <w:rsid w:val="000D48AD"/>
    <w:rsid w:val="00136346"/>
    <w:rsid w:val="00464495"/>
    <w:rsid w:val="004930DE"/>
    <w:rsid w:val="0069554F"/>
    <w:rsid w:val="00807B26"/>
    <w:rsid w:val="00976898"/>
    <w:rsid w:val="00A019F0"/>
    <w:rsid w:val="00C763BA"/>
    <w:rsid w:val="00D373A8"/>
    <w:rsid w:val="00D845F1"/>
    <w:rsid w:val="00D93CDF"/>
    <w:rsid w:val="00E154E2"/>
    <w:rsid w:val="00EE621F"/>
    <w:rsid w:val="00FE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247E1"/>
  <w15:chartTrackingRefBased/>
  <w15:docId w15:val="{193E6A02-2DEF-466A-875D-AEA9226AB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930D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A019F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019F0"/>
    <w:rPr>
      <w:color w:val="605E5C"/>
      <w:shd w:val="clear" w:color="auto" w:fill="E1DFDD"/>
    </w:rPr>
  </w:style>
  <w:style w:type="paragraph" w:styleId="Legenda">
    <w:name w:val="caption"/>
    <w:basedOn w:val="Normalny"/>
    <w:next w:val="Normalny"/>
    <w:uiPriority w:val="35"/>
    <w:unhideWhenUsed/>
    <w:qFormat/>
    <w:rsid w:val="001363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Zwykatabela2">
    <w:name w:val="Plain Table 2"/>
    <w:basedOn w:val="Standardowy"/>
    <w:uiPriority w:val="42"/>
    <w:rsid w:val="0013634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kapitzlist">
    <w:name w:val="List Paragraph"/>
    <w:basedOn w:val="Normalny"/>
    <w:uiPriority w:val="34"/>
    <w:qFormat/>
    <w:rsid w:val="004930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asahq.org/standards-and-guidelines/statement-on-asa-physical-status-classification-syste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on C.</dc:creator>
  <cp:keywords/>
  <dc:description/>
  <cp:lastModifiedBy>Szymon C.</cp:lastModifiedBy>
  <cp:revision>3</cp:revision>
  <dcterms:created xsi:type="dcterms:W3CDTF">2023-07-16T22:36:00Z</dcterms:created>
  <dcterms:modified xsi:type="dcterms:W3CDTF">2023-09-28T10:01:00Z</dcterms:modified>
</cp:coreProperties>
</file>